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8CA1B" w14:textId="5ADE4B74" w:rsidR="001001D1" w:rsidRDefault="007E38EE">
      <w:pPr>
        <w:rPr>
          <w:sz w:val="24"/>
        </w:rPr>
      </w:pPr>
      <w:r w:rsidRPr="007E38EE">
        <w:rPr>
          <w:b/>
          <w:bCs/>
          <w:sz w:val="24"/>
        </w:rPr>
        <w:t>Multimedia Appendix 1</w:t>
      </w:r>
      <w:r w:rsidRPr="007E38EE">
        <w:rPr>
          <w:rFonts w:hint="eastAsia"/>
          <w:b/>
          <w:bCs/>
          <w:sz w:val="24"/>
        </w:rPr>
        <w:t>.</w:t>
      </w:r>
      <w:r>
        <w:rPr>
          <w:rFonts w:hint="eastAsia"/>
          <w:sz w:val="24"/>
        </w:rPr>
        <w:t xml:space="preserve"> </w:t>
      </w:r>
      <w:bookmarkStart w:id="0" w:name="OLE_LINK1"/>
      <w:r>
        <w:rPr>
          <w:rFonts w:hint="eastAsia"/>
          <w:sz w:val="24"/>
        </w:rPr>
        <w:t>Disease</w:t>
      </w:r>
      <w:r>
        <w:rPr>
          <w:sz w:val="24"/>
        </w:rPr>
        <w:t>s</w:t>
      </w:r>
      <w:r>
        <w:rPr>
          <w:rFonts w:hint="eastAsia"/>
          <w:sz w:val="24"/>
        </w:rPr>
        <w:t xml:space="preserve"> with prevalence </w:t>
      </w:r>
      <w:r>
        <w:rPr>
          <w:sz w:val="24"/>
        </w:rPr>
        <w:t>≥</w:t>
      </w:r>
      <w:r>
        <w:rPr>
          <w:rFonts w:hint="eastAsia"/>
          <w:sz w:val="24"/>
        </w:rPr>
        <w:t>1% in males and females.</w:t>
      </w:r>
      <w:bookmarkEnd w:id="0"/>
    </w:p>
    <w:p w14:paraId="1D017C55" w14:textId="77777777" w:rsidR="007E38EE" w:rsidRDefault="007E38EE">
      <w:pPr>
        <w:rPr>
          <w:sz w:val="24"/>
        </w:rPr>
      </w:pPr>
    </w:p>
    <w:tbl>
      <w:tblPr>
        <w:tblW w:w="841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4"/>
        <w:gridCol w:w="728"/>
        <w:gridCol w:w="1372"/>
        <w:gridCol w:w="932"/>
      </w:tblGrid>
      <w:tr w:rsidR="001001D1" w14:paraId="625BCEE1" w14:textId="77777777">
        <w:trPr>
          <w:trHeight w:val="285"/>
        </w:trPr>
        <w:tc>
          <w:tcPr>
            <w:tcW w:w="53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E21A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Cs w:val="21"/>
              </w:rPr>
            </w:pPr>
            <w:bookmarkStart w:id="1" w:name="OLE_LINK2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Diagnosis Nam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E1E8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6A5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 xml:space="preserve">Sex-specific disease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D7B3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 xml:space="preserve">Target disease 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1001D1" w14:paraId="322F6C02" w14:textId="77777777">
        <w:trPr>
          <w:trHeight w:val="270"/>
        </w:trPr>
        <w:tc>
          <w:tcPr>
            <w:tcW w:w="53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C83E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uman immunodeficiency virus [HIV] disease resulting in infectious and parasitic disease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CF98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B2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E7EB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14E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3D64B3A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F53A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human immunodeficiency virus [HIV]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9201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B2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0AD7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M &amp;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C181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9869AD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CAED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oesophag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D19A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1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E969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477D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7B68019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02B1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stomach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1CF2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1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59F4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C4DF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1C96D68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1667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rectu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53CC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850D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21FB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7D2476E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1550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liver and intrahepatic bile duct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7F92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2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D766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41A5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1FFC1D3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1F47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bronchus and lung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DAD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3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616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91AF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F2D360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9BC9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breas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5D9F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5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8513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FAAE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3090BF7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F05B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cervix uteri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AD6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5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2C71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D1F9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939651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DFE2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ovar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B709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5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C001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C50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AB0212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8CC7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prostat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8131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6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260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4CE6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28EA904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4FB8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brai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19BB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7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0A8F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F97A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64442B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ECC9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ignant neoplasm of thyroid glan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C796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7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B34F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CF1C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5581CD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08E8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condary and unspecified malignant neoplasm of lymph nod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9547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7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96D1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BA0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F30AD3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8933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condary malignant neoplasm of respiratory and digestive organ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91A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7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1B59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060D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7F5414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0FF6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condary malignant neoplasm of other sit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2F1A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7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D686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B6EC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770187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50B3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Lymphoid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leukaem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D1EF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9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8E0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9925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B69CD9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6F5D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yeloid leukaem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2929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9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FC34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3CC8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4CE4E33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16B2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naemia due to enzyme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7B73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5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BA35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6714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0704307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CE1A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Thalassaem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9EAD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5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2D06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3111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BA8E54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4488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aplastic anaemia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E5FB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6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9F98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7273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7F6A69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02B9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agulation defect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4D0B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6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7D14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5422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19DCE4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17D9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granulocyt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CE7E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7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A142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54BE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5DEAF3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F998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mmunodeficiency with predominantly antibody defect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226D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8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9BD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6BAF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0F8925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531B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immunodeficienci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0232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8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240F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28EA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3448ED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2C10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arcoid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36CC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8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0DC4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0067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9A8FC5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8D43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ubclinical iodine-deficiency hypothyroidis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2942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0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A894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0BB2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28758B1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59DC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nontoxic goitr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1AA2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0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9D7D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92D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E357C9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65A2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Thyrotoxicosis [hyperthyroidism]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D981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0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388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5067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54E372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873C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Thyroid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EA6D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0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317C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4752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7EB3D7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7780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nsulin-dependent diabetes mellit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5D8E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FD12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7322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D03EC3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19C2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on-insulin-dependent diabetes mellit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F63A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F947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FE1B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36F299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9208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diabetes mellit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1469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1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DD22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38D4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0DBFA6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C69F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ther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orders of pancreatic internal secre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AF5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1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1290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09A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260703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31E4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erparathyroidism and other disorders of parathyroid glan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DA59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2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59DB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060D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436F0B6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D28A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erfunction of pituitary glan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E27A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2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3EAF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AC40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234F147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50D2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lastRenderedPageBreak/>
              <w:t>Hypofunction and other disorders of pituitary glan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5E3B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2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CA6F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E04E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35299C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01CE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varian dysfun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27CD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2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B847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6A77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10E4EDB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3420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utritional marasm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A2B9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4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625A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F588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4542C7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167A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severe protein-energy malnutri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2D63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4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03C8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E739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F857CF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A79D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rotein-energy malnutrition of moderate and mild degre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1182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4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965D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4CDB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11D1185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7D723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protein-energy malnutri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5379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4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2D94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6337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B6959C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EF58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Vitamin D deficienc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F146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5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EF97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4B3F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34F89D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53C7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amino-acid metabolis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CBA8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7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BBF9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16D0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E03665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7EC1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carbohydrate metabolis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86F1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7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BA00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7D78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57CF6A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95EA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orders of glycoprotein metabolis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1516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7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DF99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C45C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E9AB27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F099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Disorders of lipoprotein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etabolism and other lipidaemia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06E3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7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0942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FD4F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065A86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D872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orders of porphyrin and bilirubin metabolism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6A9A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8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828C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0B5A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0C8F49D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A3E0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metabolic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96F6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8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301F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FCBE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9808C2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FC76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dement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139D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0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3F5B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76CA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1B9A5D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D7833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chizophren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93A0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4285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C468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C5FD9F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C274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Bipolar affective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ord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BF0D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3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423D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04CD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A49E65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9FC9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epressive episod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C5CE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3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6377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B50D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B751BD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61FA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Recurrent depressive disord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8014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3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718C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E656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5E41323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94DB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ersistent mood [affective]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713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3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C09B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E11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3578076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F5E0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anxiety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7701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4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4D12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82C4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C2D030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098D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bsessive-compulsive disord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4403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4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FEB6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6801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FC5A73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A8D2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Reaction to severe stress, and adjustment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6924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4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55CB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3C76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412CD7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CB8E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sociative [conversion]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F550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4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DF43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DBEF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0356B67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009C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omatoform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39A5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4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5CCC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DFD2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DF4A0E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2A42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ating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083D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5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E01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43E3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2A2174C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E53C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pecific personality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FDAA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6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4BDF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7AF0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75B5503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9F81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Unspecified mental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retarda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E951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7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A894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1D85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2FFE15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2C97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ixed specific developmental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877C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8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8166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0A39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1993BD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3D2F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ervasive developmental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229B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8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6802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061E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528EFCE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9FEF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erkinetic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77C1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9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F30F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6C56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1FAD727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9A5A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Tic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5C3A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9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097E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E49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347F69C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DB06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ther behavioural and emotional disorders with onset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sually occurring in childhood and adolescenc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613F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9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9112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3A28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3D05B2C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951A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ental disorder, not otherwise specifie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F530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9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0428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5F85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5B1A2BD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8F9A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arkinson's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D64D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24D4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C112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342FC8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1369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extrapyramidal and movement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91ED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2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211D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2AA0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994325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FBE3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lzheimer's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0E34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3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CD7F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5F42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FFEA46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C19F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egenerative diseases of nervous system, not elsewhere classifie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CB60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3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0053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4940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A46F8E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7076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pileps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39C0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4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6DA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EB4B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699F87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70FB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tatus epileptic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2542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4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3BF0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52FD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E6CADE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DDC8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igrain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0EA3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4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670B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FC8F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0475684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937E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lastRenderedPageBreak/>
              <w:t>Transient cerebral ischaemic attacks and related syndrom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2C52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4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33F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6E11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555CD4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D2AA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erebral pals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931F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8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F860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5D9E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4A3950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0425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drocephal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E6DA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9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2972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CD4F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AFFA0D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8DA2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nile catarac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4DA6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2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ADCD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7B60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158B06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9E73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atarac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9038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2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908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6EB2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36311D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35853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len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02E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2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37FE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F692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CB7AEB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0D9F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retinal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6F00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3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272A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5B9D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A2AA4A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6B07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CCD8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4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5770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4303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3A52995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C032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Conductive and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nsorineural hearing los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27AB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9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B70A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CFE3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29B2462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1928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ultiple valve diseas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ED21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0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E3A5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0AC6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019C9C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B21F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ssential (primary) hypertens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3A12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94E0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215C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4827EB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EE5B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ertensive heart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01C4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1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AF9B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9998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2977DB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3392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condary hypertens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523E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1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F235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CAD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845D50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D807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ngina pector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5F93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5D43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A64B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202E64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A81F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cute myocardial infar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927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2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F695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82F1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5ABBB0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8639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acute ischaemic heart diseas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0999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2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1805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44F1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78024E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34E9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ischaemic heart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BD10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2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EB3E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8DE9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857948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4171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pulmonary heart diseas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6CC8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2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07A6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5BAA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D973E7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E24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onrheumatic aortic valve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79D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3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9C90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2CD3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F4ED90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4881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ndocarditis, valve unspecifie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5B5E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3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0D10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F355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C461E6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8837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ardiomyopath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910C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4746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1BD3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25D9003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A6E9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trioventricular and left bundle-branch block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1E17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34B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BF81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44DCA1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B105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duction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F57F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F52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CF34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307222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F231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aroxysmal tachycard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1BC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9819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C6EE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DE9E39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61FC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Atrial fibrillation and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lutt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E584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CA79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5BD3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278FF5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DF40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ardiac arrhythmia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84D6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4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EF2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F3F3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ADAB04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7943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eart failur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D575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5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CBD9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2E01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A306BD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9BEA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mplications and ill-defined descriptions of heart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305B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5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F5EE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79AF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0897AB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5F1D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ntracerebral haemorrhag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BC40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C5B9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1C2C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296D70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4F6E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ther nontraumatic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ntracranial haemorrhag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1AA1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796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ADA5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5B0322A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413D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erebral infar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8FE8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99DC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74E4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730430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6573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cclusion and stenosis of precerebral arteries, not resulting in cerebral infar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D737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3477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972A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A3244B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7BBD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cclusion and stenosis of cerebral arteries, not resulting in cerebral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nfar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DA9E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AEBD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74FE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14C7B8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2DF7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erebrovascular diseas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4DBC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F8C6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A069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F594C9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C5A6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equelae of cerebrovascular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562F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6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231A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8066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C54D3C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C342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theroscler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9298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7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A57A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1DCE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DCB80B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D39C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ortic aneurysm and disse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F7CB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7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11D8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686B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1A448D7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68D1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rterial embolism and thromb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0125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7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D2D4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E350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3A6C90F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475E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arteries and arteriol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C376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7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6100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1E3C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843023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2A36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Vasomotor and allergic rhin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4A04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3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5C49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3DE4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043313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8C94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lastRenderedPageBreak/>
              <w:t>Chronic rhinitis, nasopharyngitis and pharyng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E85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3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C2D3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FAD9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1014FF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460D3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sinus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3681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3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C908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2173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701F1E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6101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diseases of tonsils and adenoid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4669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3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0DB6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E579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CA40D1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AD6E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laryngitis and laryngotrache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44D6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3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9C28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7AC2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66F992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7ED2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chronic bronch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2908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F087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5C33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571A3F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27A0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mphysem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F4B5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8F27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A6DC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521711E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BF13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hronic obstructive pulmonary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133D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E20F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43C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23CF55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7B3B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5A48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4D7D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8E09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57E2E8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E024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Status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sthmatic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AED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E194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BF76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05469D5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D1A7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Bronchiecta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DEEA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4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A1E5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AD1F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E5CB23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F08E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astro-oesophageal reflux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5F1F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K2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F8AD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E025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BBE1AE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D434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lcoholic liver diseas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A616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K7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7236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6EE3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4EE8993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B2F7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ibrosis and cirrhosis of liv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7D0E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K7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4FE8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4B8F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4607A8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BE49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eases of biliary trac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D8BD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K8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A6AC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0476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950CD4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9A91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soria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9CB7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L4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ED5A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7C15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7054957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F9F6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ecubitus ulc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38D0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L8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7535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4F0B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62DC9D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609F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rheumatoid arthr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8EA3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0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E6E0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04D9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450CA0F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5F09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Juvenile arthr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C7BE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0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9D75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6BB4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897F6FC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7E05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ou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68E2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81D2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3106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730053A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AFFA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arthrit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EAF4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1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6985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058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433EEFD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5293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olyarthr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A379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1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42A6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C477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1E07089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48AE9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Gonarthrosis [arthrosis of knee]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1EB2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1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62C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DB57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F23DFB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186D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Internal derangement of kne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D99F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2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9D3E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43A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8D6F2E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B6E9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olyarteritis nodosa and related condition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E664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3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6A05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0F3D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F17E5D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0FDC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ystemic lupus erythematos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58DA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3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8BE0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FC5E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8C0BE3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9486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coli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BE62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4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8F8E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1792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387038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DBB3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inflammatory spondylopathi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3FD2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46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3A8A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995D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7896729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FD78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pondyl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CC67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4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77ED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9678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DB595E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6500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steoporosis without pathological fractur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952F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8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1BF6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99AD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774465B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38A9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steonecr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7AE7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8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E257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00C4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4128A13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BD1E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Recurrent and persistent haematur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F366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0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7A1F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DDE5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8FB8FF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E092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nephritic syndrom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3251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0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3CFF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DBEB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01614C94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DA90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ephrotic syndrom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B40C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0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0B8B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BBEB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694B6E7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37D3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hronic renal failur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8853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1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AB4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A59F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F</w:t>
            </w:r>
          </w:p>
        </w:tc>
      </w:tr>
      <w:tr w:rsidR="001001D1" w14:paraId="202D92F7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9BB8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specified renal failur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CCE6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1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7893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781D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1354FD3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BD07F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Disorders resulting from impaired renal tubular func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A458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2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AC23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8530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5A1148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40FF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bladde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615E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3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42E1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81D8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5156E79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DC5D4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erplasia of prostat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B2BB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4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99D5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60EE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D67069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FA21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disorders of pen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A071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4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F338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7CB8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BC599F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43921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ndometriosi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067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8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E432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3ECF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48FA2F8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160D8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bsent, scanty and rare menstrua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D018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9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087B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237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8BFD39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D300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Excessive, frequent and irregular menstruatio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8069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9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1690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6344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7E5C95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44ABA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lastRenderedPageBreak/>
              <w:t>Other abnormal uterine and vaginal bleeding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38E5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9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9B35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11E5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21CE8A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B0C3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enopausal and other perimenopausal disorder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0777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9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4EAA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9CB6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113A7ED5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5944D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 infertilit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714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N9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2293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3E5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3EDE27F2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0625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ther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brain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83BA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0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45B8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8A4F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D8FDD56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F44EE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genital malformations of ear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44C6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17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110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254E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2638639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B07A7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cardiac sept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1829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2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B841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6564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66B8AE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17F7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pulmonary and tricuspid valv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4738A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2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1578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7296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067C659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D1C9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aortic and mitral valv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E5759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2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9B54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CCE6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36F2E78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1184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genital malformations of heart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C39E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2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50C1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C727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014169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68E2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great arterie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76E5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2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0DE1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4F41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D1812F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3F76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larynx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6DBA5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3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52FB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56DF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3FB14A3F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D5CB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trachea and bronchu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B768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3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012C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C68E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2F0F0A8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A350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lung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1BEE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3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4E6C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631B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65B49C5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30350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genital malformations of intestin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313B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4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7B762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3000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6CF6FE2A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F0F0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ongenital malformations of uterus and cervix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11DD7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51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2C32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6A224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5BD59D3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18F3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Other congenital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alformations of F genitalia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FF17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52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057A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046B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001D1" w14:paraId="19539DBD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E274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descended testicle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644E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53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F52C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665F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739EAF50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714D5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Hypospadia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6F98F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5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0B60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4AEB3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1AB7D54E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8894C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genital malformations of M genital organs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7FE8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55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D4E2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CDDDB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56B1A94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ED466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Polydactyly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7165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6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0AD71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ABDD8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</w:tr>
      <w:tr w:rsidR="001001D1" w14:paraId="57AC7B03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7461B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Congenital malformations of the musculoskeletal system, not elsewhere 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lassifie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960B0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7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F028C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1A10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</w:tr>
      <w:tr w:rsidR="001001D1" w14:paraId="45664D91" w14:textId="77777777">
        <w:trPr>
          <w:trHeight w:val="270"/>
        </w:trPr>
        <w:tc>
          <w:tcPr>
            <w:tcW w:w="53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815A2" w14:textId="77777777" w:rsidR="001001D1" w:rsidRDefault="007E38E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Other congenital malformations, not elsewhere classified</w:t>
            </w:r>
          </w:p>
        </w:tc>
        <w:tc>
          <w:tcPr>
            <w:tcW w:w="7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29EC6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Q89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1F13E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M &amp; F</w:t>
            </w:r>
          </w:p>
        </w:tc>
        <w:tc>
          <w:tcPr>
            <w:tcW w:w="9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08CCD" w14:textId="77777777" w:rsidR="001001D1" w:rsidRDefault="007E38E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</w:tr>
    </w:tbl>
    <w:bookmarkEnd w:id="1"/>
    <w:p w14:paraId="00BA9D41" w14:textId="77777777" w:rsidR="001001D1" w:rsidRDefault="007E38EE">
      <w:r>
        <w:rPr>
          <w:rFonts w:hint="eastAsia"/>
        </w:rPr>
        <w:t>a:</w:t>
      </w:r>
      <w:r>
        <w:t xml:space="preserve"> </w:t>
      </w:r>
      <w:r>
        <w:rPr>
          <w:rFonts w:hint="eastAsia"/>
        </w:rPr>
        <w:t>ICD-10 codes and sex specificity</w:t>
      </w:r>
      <w:r>
        <w:t xml:space="preserve">, M means </w:t>
      </w:r>
      <w:r>
        <w:rPr>
          <w:rFonts w:hint="eastAsia"/>
        </w:rPr>
        <w:t>ICD-10 code</w:t>
      </w:r>
      <w:r>
        <w:t xml:space="preserve"> is male</w:t>
      </w:r>
      <w:r>
        <w:rPr>
          <w:rFonts w:hint="eastAsia"/>
        </w:rPr>
        <w:t>-</w:t>
      </w:r>
      <w:r>
        <w:t xml:space="preserve">specific, F means </w:t>
      </w:r>
      <w:r>
        <w:rPr>
          <w:rFonts w:hint="eastAsia"/>
        </w:rPr>
        <w:t>ICD-10 code</w:t>
      </w:r>
      <w:r>
        <w:t xml:space="preserve"> is female</w:t>
      </w:r>
      <w:r>
        <w:rPr>
          <w:rFonts w:hint="eastAsia"/>
        </w:rPr>
        <w:t>-</w:t>
      </w:r>
      <w:r>
        <w:t xml:space="preserve">specific, M &amp; F means </w:t>
      </w:r>
      <w:r>
        <w:rPr>
          <w:rFonts w:hint="eastAsia"/>
        </w:rPr>
        <w:t>ICD-10 code</w:t>
      </w:r>
      <w:r>
        <w:t xml:space="preserve"> is common to both males and females; </w:t>
      </w:r>
      <w:r>
        <w:rPr>
          <w:rFonts w:hint="eastAsia"/>
        </w:rPr>
        <w:t xml:space="preserve">b: chronic diseases with </w:t>
      </w:r>
      <w:r>
        <w:rPr>
          <w:rFonts w:cstheme="minorHAnsi"/>
        </w:rPr>
        <w:t>≥1</w:t>
      </w:r>
      <w:r>
        <w:rPr>
          <w:rFonts w:hint="eastAsia"/>
        </w:rPr>
        <w:t>% prevalence for each of the following age strata: &lt;7, 7-</w:t>
      </w:r>
      <w:r>
        <w:rPr>
          <w:rFonts w:hint="eastAsia"/>
        </w:rPr>
        <w:t>14</w:t>
      </w:r>
      <w:r>
        <w:rPr>
          <w:rFonts w:hint="eastAsia"/>
        </w:rPr>
        <w:t>, 15-</w:t>
      </w:r>
      <w:r>
        <w:rPr>
          <w:rFonts w:hint="eastAsia"/>
        </w:rPr>
        <w:t>19</w:t>
      </w:r>
      <w:r>
        <w:rPr>
          <w:rFonts w:hint="eastAsia"/>
        </w:rPr>
        <w:t>, 20-</w:t>
      </w:r>
      <w:r>
        <w:rPr>
          <w:rFonts w:hint="eastAsia"/>
        </w:rPr>
        <w:t>24</w:t>
      </w:r>
      <w:r>
        <w:rPr>
          <w:rFonts w:hint="eastAsia"/>
        </w:rPr>
        <w:t>, 25-</w:t>
      </w:r>
      <w:r>
        <w:rPr>
          <w:rFonts w:hint="eastAsia"/>
        </w:rPr>
        <w:t>29</w:t>
      </w:r>
      <w:r>
        <w:rPr>
          <w:rFonts w:hint="eastAsia"/>
        </w:rPr>
        <w:t>, 30-</w:t>
      </w:r>
      <w:r>
        <w:rPr>
          <w:rFonts w:hint="eastAsia"/>
        </w:rPr>
        <w:t>34</w:t>
      </w:r>
      <w:r>
        <w:rPr>
          <w:rFonts w:hint="eastAsia"/>
        </w:rPr>
        <w:t>, 35-</w:t>
      </w:r>
      <w:r>
        <w:rPr>
          <w:rFonts w:hint="eastAsia"/>
        </w:rPr>
        <w:t>39</w:t>
      </w:r>
      <w:r>
        <w:rPr>
          <w:rFonts w:hint="eastAsia"/>
        </w:rPr>
        <w:t>, 40-</w:t>
      </w:r>
      <w:r>
        <w:rPr>
          <w:rFonts w:hint="eastAsia"/>
        </w:rPr>
        <w:t>44</w:t>
      </w:r>
      <w:r>
        <w:rPr>
          <w:rFonts w:hint="eastAsia"/>
        </w:rPr>
        <w:t>, 45-</w:t>
      </w:r>
      <w:r>
        <w:rPr>
          <w:rFonts w:hint="eastAsia"/>
        </w:rPr>
        <w:t>49</w:t>
      </w:r>
      <w:r>
        <w:rPr>
          <w:rFonts w:hint="eastAsia"/>
        </w:rPr>
        <w:t>, 50-</w:t>
      </w:r>
      <w:r>
        <w:rPr>
          <w:rFonts w:hint="eastAsia"/>
        </w:rPr>
        <w:t>54</w:t>
      </w:r>
      <w:r>
        <w:rPr>
          <w:rFonts w:hint="eastAsia"/>
        </w:rPr>
        <w:t>, 55-</w:t>
      </w:r>
      <w:r>
        <w:rPr>
          <w:rFonts w:hint="eastAsia"/>
        </w:rPr>
        <w:t>59</w:t>
      </w:r>
      <w:r>
        <w:rPr>
          <w:rFonts w:hint="eastAsia"/>
        </w:rPr>
        <w:t>, 60-</w:t>
      </w:r>
      <w:r>
        <w:rPr>
          <w:rFonts w:hint="eastAsia"/>
        </w:rPr>
        <w:t>64</w:t>
      </w:r>
      <w:r>
        <w:rPr>
          <w:rFonts w:hint="eastAsia"/>
        </w:rPr>
        <w:t>, 65-</w:t>
      </w:r>
      <w:r>
        <w:rPr>
          <w:rFonts w:hint="eastAsia"/>
        </w:rPr>
        <w:t>69</w:t>
      </w:r>
      <w:r>
        <w:rPr>
          <w:rFonts w:hint="eastAsia"/>
        </w:rPr>
        <w:t>, 70-</w:t>
      </w:r>
      <w:r>
        <w:rPr>
          <w:rFonts w:hint="eastAsia"/>
        </w:rPr>
        <w:t>74</w:t>
      </w:r>
      <w:r>
        <w:rPr>
          <w:rFonts w:hint="eastAsia"/>
        </w:rPr>
        <w:t>, 75-</w:t>
      </w:r>
      <w:r>
        <w:rPr>
          <w:rFonts w:hint="eastAsia"/>
        </w:rPr>
        <w:t>79</w:t>
      </w:r>
      <w:r>
        <w:rPr>
          <w:rFonts w:hint="eastAsia"/>
        </w:rPr>
        <w:t>, 80+ years, and for both males and femal</w:t>
      </w:r>
      <w:r>
        <w:rPr>
          <w:rFonts w:hint="eastAsia"/>
        </w:rPr>
        <w:t>es</w:t>
      </w:r>
      <w:r>
        <w:t>.</w:t>
      </w:r>
    </w:p>
    <w:sectPr w:rsidR="00100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0038"/>
    <w:rsid w:val="001001D1"/>
    <w:rsid w:val="001E3282"/>
    <w:rsid w:val="003F0038"/>
    <w:rsid w:val="004F30B7"/>
    <w:rsid w:val="007E38EE"/>
    <w:rsid w:val="00833335"/>
    <w:rsid w:val="009A19C2"/>
    <w:rsid w:val="00C01214"/>
    <w:rsid w:val="189874B2"/>
    <w:rsid w:val="25836E24"/>
    <w:rsid w:val="2BD338F5"/>
    <w:rsid w:val="3AC60D6D"/>
    <w:rsid w:val="47FE7A76"/>
    <w:rsid w:val="50F67062"/>
    <w:rsid w:val="6A0844FD"/>
    <w:rsid w:val="742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06FA8E"/>
  <w15:docId w15:val="{CFC25DA1-4CC9-4E49-9D76-588678B8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qFormat/>
    <w:pPr>
      <w:jc w:val="left"/>
    </w:pPr>
    <w:rPr>
      <w:rFonts w:ascii="Times New Roman" w:eastAsia="SimSu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qFormat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369</Words>
  <Characters>7808</Characters>
  <Application>Microsoft Office Word</Application>
  <DocSecurity>0</DocSecurity>
  <Lines>65</Lines>
  <Paragraphs>18</Paragraphs>
  <ScaleCrop>false</ScaleCrop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PC-201706120957</dc:creator>
  <cp:lastModifiedBy>Editor</cp:lastModifiedBy>
  <cp:revision>6</cp:revision>
  <dcterms:created xsi:type="dcterms:W3CDTF">2020-04-20T07:16:00Z</dcterms:created>
  <dcterms:modified xsi:type="dcterms:W3CDTF">2022-02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F0B79D9928442E1B086E26D1D856899</vt:lpwstr>
  </property>
</Properties>
</file>